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E25" w:rsidRPr="00862F5B" w:rsidRDefault="00BD74EA" w:rsidP="000E5E25">
      <w:pPr>
        <w:autoSpaceDE w:val="0"/>
        <w:autoSpaceDN w:val="0"/>
        <w:adjustRightInd w:val="0"/>
        <w:jc w:val="both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 xml:space="preserve">S1 </w:t>
      </w:r>
      <w:r w:rsidR="000E5E25" w:rsidRPr="00862F5B">
        <w:rPr>
          <w:rFonts w:cs="Times New Roman"/>
          <w:b/>
          <w:lang w:val="en-GB"/>
        </w:rPr>
        <w:t>Table</w:t>
      </w:r>
      <w:bookmarkStart w:id="0" w:name="_GoBack"/>
      <w:bookmarkEnd w:id="0"/>
      <w:r w:rsidR="0020475A" w:rsidRPr="00862F5B">
        <w:rPr>
          <w:rFonts w:cs="Times New Roman"/>
          <w:b/>
          <w:lang w:val="en-GB"/>
        </w:rPr>
        <w:t>.</w:t>
      </w:r>
      <w:r w:rsidR="000E5E25" w:rsidRPr="00862F5B">
        <w:rPr>
          <w:rFonts w:cs="Times New Roman"/>
          <w:b/>
          <w:lang w:val="en-GB"/>
        </w:rPr>
        <w:t xml:space="preserve"> </w:t>
      </w:r>
      <w:r w:rsidR="00862F5B" w:rsidRPr="00862F5B">
        <w:rPr>
          <w:rFonts w:cs="Times New Roman"/>
          <w:b/>
          <w:lang w:val="en-GB"/>
        </w:rPr>
        <w:t xml:space="preserve">Occurrence records </w:t>
      </w:r>
      <w:r w:rsidR="00862F5B" w:rsidRPr="00862F5B">
        <w:rPr>
          <w:rFonts w:cs="Times New Roman"/>
          <w:b/>
          <w:lang w:val="en-US"/>
        </w:rPr>
        <w:t>used to build the Ecological Niche Model</w:t>
      </w:r>
      <w:r w:rsidR="00862F5B" w:rsidRPr="00862F5B">
        <w:rPr>
          <w:rFonts w:cs="Times New Roman"/>
          <w:b/>
          <w:lang w:val="en-GB"/>
        </w:rPr>
        <w:t xml:space="preserve"> of </w:t>
      </w:r>
      <w:r w:rsidR="00862F5B" w:rsidRPr="00862F5B">
        <w:rPr>
          <w:rFonts w:cs="Times New Roman"/>
          <w:b/>
          <w:i/>
          <w:lang w:val="en-GB"/>
        </w:rPr>
        <w:t>Bifurcaria bifurcata</w:t>
      </w:r>
      <w:r w:rsidR="00862F5B" w:rsidRPr="00862F5B">
        <w:rPr>
          <w:rFonts w:cs="Times New Roman"/>
          <w:b/>
          <w:lang w:val="en-GB"/>
        </w:rPr>
        <w:t>.</w:t>
      </w:r>
      <w:r w:rsidR="0020475A" w:rsidRPr="00862F5B">
        <w:rPr>
          <w:rFonts w:cs="Times New Roman"/>
          <w:lang w:val="en-GB"/>
        </w:rPr>
        <w:t xml:space="preserve"> C</w:t>
      </w:r>
      <w:r w:rsidR="000E5E25" w:rsidRPr="00862F5B">
        <w:rPr>
          <w:rFonts w:cs="Times New Roman"/>
          <w:lang w:val="en-GB"/>
        </w:rPr>
        <w:t xml:space="preserve">oordinates </w:t>
      </w:r>
      <w:r w:rsidR="000E5E25" w:rsidRPr="00862F5B">
        <w:rPr>
          <w:rFonts w:cs="Times New Roman"/>
          <w:lang w:val="en-US"/>
        </w:rPr>
        <w:t>(decimal degrees)</w:t>
      </w:r>
      <w:r w:rsidR="00484C97" w:rsidRPr="00862F5B">
        <w:rPr>
          <w:rFonts w:cs="Times New Roman"/>
          <w:lang w:val="en-US"/>
        </w:rPr>
        <w:t xml:space="preserve">, </w:t>
      </w:r>
      <w:r w:rsidR="0020475A" w:rsidRPr="00862F5B">
        <w:rPr>
          <w:rFonts w:cs="Times New Roman"/>
          <w:lang w:val="en-US"/>
        </w:rPr>
        <w:t>countries, approximate locations,</w:t>
      </w:r>
      <w:r w:rsidR="00283E96" w:rsidRPr="00862F5B">
        <w:rPr>
          <w:rFonts w:cs="Times New Roman"/>
          <w:lang w:val="en-US"/>
        </w:rPr>
        <w:t xml:space="preserve"> </w:t>
      </w:r>
      <w:r w:rsidR="000E5E25" w:rsidRPr="00862F5B">
        <w:rPr>
          <w:rFonts w:cs="Times New Roman"/>
          <w:lang w:val="en-US"/>
        </w:rPr>
        <w:t xml:space="preserve">and original sources </w:t>
      </w:r>
      <w:r w:rsidR="0020475A" w:rsidRPr="00862F5B">
        <w:rPr>
          <w:rFonts w:cs="Times New Roman"/>
          <w:lang w:val="en-US"/>
        </w:rPr>
        <w:t>are reported for each site.</w:t>
      </w:r>
    </w:p>
    <w:tbl>
      <w:tblPr>
        <w:tblStyle w:val="TableGrid"/>
        <w:tblpPr w:leftFromText="141" w:rightFromText="141" w:vertAnchor="text" w:horzAnchor="margin" w:tblpY="230"/>
        <w:tblW w:w="14220" w:type="dxa"/>
        <w:tblLook w:val="04A0" w:firstRow="1" w:lastRow="0" w:firstColumn="1" w:lastColumn="0" w:noHBand="0" w:noVBand="1"/>
      </w:tblPr>
      <w:tblGrid>
        <w:gridCol w:w="950"/>
        <w:gridCol w:w="1095"/>
        <w:gridCol w:w="939"/>
        <w:gridCol w:w="1277"/>
        <w:gridCol w:w="9959"/>
      </w:tblGrid>
      <w:tr w:rsidR="000E5E25" w:rsidRPr="00BD74EA" w:rsidTr="000E5E25">
        <w:tc>
          <w:tcPr>
            <w:tcW w:w="909" w:type="dxa"/>
            <w:vAlign w:val="center"/>
          </w:tcPr>
          <w:p w:rsidR="000E5E25" w:rsidRPr="0020475A" w:rsidRDefault="000E5E25" w:rsidP="000E5E2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20475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Latitude</w:t>
            </w:r>
          </w:p>
        </w:tc>
        <w:tc>
          <w:tcPr>
            <w:tcW w:w="1045" w:type="dxa"/>
            <w:vAlign w:val="center"/>
          </w:tcPr>
          <w:p w:rsidR="000E5E25" w:rsidRPr="0020475A" w:rsidRDefault="000E5E25" w:rsidP="000E5E2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20475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Longitude</w:t>
            </w:r>
          </w:p>
        </w:tc>
        <w:tc>
          <w:tcPr>
            <w:tcW w:w="880" w:type="dxa"/>
            <w:vAlign w:val="center"/>
          </w:tcPr>
          <w:p w:rsidR="000E5E25" w:rsidRPr="0020475A" w:rsidRDefault="000E5E25" w:rsidP="000E5E2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20475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Country</w:t>
            </w:r>
          </w:p>
        </w:tc>
        <w:tc>
          <w:tcPr>
            <w:tcW w:w="1287" w:type="dxa"/>
            <w:vAlign w:val="center"/>
          </w:tcPr>
          <w:p w:rsidR="000E5E25" w:rsidRPr="0020475A" w:rsidRDefault="000E5E25" w:rsidP="000E5E2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20475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Location</w:t>
            </w:r>
          </w:p>
        </w:tc>
        <w:tc>
          <w:tcPr>
            <w:tcW w:w="10099" w:type="dxa"/>
            <w:vAlign w:val="center"/>
          </w:tcPr>
          <w:p w:rsidR="000E5E25" w:rsidRPr="0020475A" w:rsidRDefault="000E5E25" w:rsidP="000E5E25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20475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Source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20475A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2047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7</w:t>
            </w:r>
            <w:r w:rsidR="00484C97" w:rsidRPr="002047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2047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9176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20475A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2047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-12</w:t>
            </w:r>
            <w:r w:rsidR="00484C97" w:rsidRPr="002047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2047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9611</w:t>
            </w:r>
          </w:p>
        </w:tc>
        <w:tc>
          <w:tcPr>
            <w:tcW w:w="880" w:type="dxa"/>
            <w:vAlign w:val="center"/>
          </w:tcPr>
          <w:p w:rsidR="000E5E25" w:rsidRPr="0020475A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475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20475A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475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ar Tarfay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47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8</w:t>
            </w:r>
            <w:r w:rsidR="00484C97" w:rsidRPr="002047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138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11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024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ar El Ouati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325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10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93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ar Mirleft</w:t>
            </w:r>
          </w:p>
        </w:tc>
        <w:tc>
          <w:tcPr>
            <w:tcW w:w="10099" w:type="dxa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5" w:history="1">
              <w:r w:rsidR="000E5E25"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collections.si.edu/search/results.htm?tag.cstype=all&amp;q=bifurcaria+bifurcata&amp;fq=place:%22Morocco%22</w:t>
              </w:r>
            </w:hyperlink>
            <w:r w:rsidR="000E5E25"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0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6261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884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ap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hir</w:t>
            </w:r>
            <w:proofErr w:type="spellEnd"/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enhissoune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.F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udouresqu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&amp; M. </w:t>
            </w:r>
            <w:proofErr w:type="spellStart"/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rlaqu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(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002) A checklist of the seaweeds of the Mediterranean and Atlantic coasts of Morocco. II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aeophyce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tanica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arina 45: 217-223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0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380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225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nsouane</w:t>
            </w:r>
          </w:p>
        </w:tc>
        <w:tc>
          <w:tcPr>
            <w:tcW w:w="10099" w:type="dxa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6" w:history="1">
              <w:r w:rsidR="000E5E25"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collections.si.edu/search/results.htm?tag.cstype=all&amp;q=bifurcaria+bifurcata&amp;fq=place:%22Morocco%22</w:t>
              </w:r>
            </w:hyperlink>
            <w:r w:rsidR="000E5E25"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1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999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8323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ap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felney</w:t>
            </w:r>
            <w:proofErr w:type="spellEnd"/>
          </w:p>
        </w:tc>
        <w:tc>
          <w:tcPr>
            <w:tcW w:w="10099" w:type="dxa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hyperlink r:id="rId7" w:history="1">
              <w:r w:rsidR="000E5E25"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US"/>
                </w:rPr>
                <w:t>http://collections.si.edu/search/results.htm?tag.cstype=all&amp;q=bifurcaria+bifurcata&amp;fq=place:%22Morocco%22</w:t>
              </w:r>
            </w:hyperlink>
            <w:r w:rsidR="000E5E25"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1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111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756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saouir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1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086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642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di Boulbr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rje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. ; Verlaque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 ; Poydenot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. (1996) Macrophytobenthos des platiers rocheux intertidaux et se mi-exposés de la région de Safi-Essaouira (Maroc occidental). </w:t>
            </w:r>
            <w:r w:rsidRPr="000E5E25">
              <w:rPr>
                <w:rFonts w:ascii="Times New Roman" w:hAnsi="Times New Roman" w:cs="Times New Roman"/>
                <w:sz w:val="16"/>
                <w:szCs w:val="16"/>
              </w:rPr>
              <w:t>Oceanologica Acta 19: 561-574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2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438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80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 Bdouz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2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499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29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ar Oualidi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llio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omas-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uyo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ulioli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iovetti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urgougno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. and Le Gal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Y. (2001) Marine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tifoulant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rom </w:t>
            </w:r>
            <w:r w:rsidRPr="000E5E2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ifurcaria bifurcata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aeophyceae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stoseirace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and other brown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alg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 Biofouling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7: 189-201.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3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63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85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ar El Jadid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3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317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7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312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r Bouâaz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nane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. (2011) Valorisation de la biomasse algale du Maroc: Potentialités pharmacologiques et Applications environnementale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s des algues brunes Cystoseira tamariscifolia et Bifurcaria bifurcata. Thèse Présentée à la Faculté des Sciences Ben M’Sik pour obtenir le diplôme de DOCTORAT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iscipline: Chimie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écialité: Chimie Analytique. Faculté des Science Ben M’sik Casablanc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iversité Hassan II – Casablanca</w:t>
            </w:r>
          </w:p>
        </w:tc>
      </w:tr>
      <w:tr w:rsidR="000E5E25" w:rsidRPr="000E5E25" w:rsidTr="000E5E25">
        <w:trPr>
          <w:trHeight w:val="255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3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852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7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22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e Marie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ear Rabbat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boud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Y.;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ffaj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.;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graoui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.; Bouari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.; Brouzi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.; Tanane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.;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hssane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. (2014) Biosynthesi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racterization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antimicrobial activity of copper oxide nanoparticles (CONPs) produced using brown alga extract (</w:t>
            </w:r>
            <w:r w:rsidRPr="000E5E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furcaria bifurcata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. Applied Nanoscience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: 571-576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7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950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693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rifan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árbar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; Tapi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D; Peteiro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erecibar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.; Peñ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.; Sánchez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.; Tavare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.M.; Santo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.; Secill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rnández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.R.; Bermejo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.; Garcí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. (2012) Nuevas citas y aportaciones corologicas para la flora bentonica marina del atlantico de la peninsula iberica. Acta Bot. Malacitan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: 5-32.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7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470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99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eceixe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899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63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cais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beçada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.; Monteiro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T.; Brogueir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J.; Guerr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; Gaudêncio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J.; Passo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; Cavaco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H.; Gonçalve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.; Ferronh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.; Nogueir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; Cabeçada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.; Oliveira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.P.. (2004) Caracterização ambiental da zona costeira adjacente aos estuários do tejo e sado. Relatórios Científicos e Técnicos do IPIMAR. Série digital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º 20).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HYPERLINK "https://www.ipma.pt/resources.www/docs/publicacoes.site/docweb/2004/Reln20final.pdf" </w:instrTex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E5E25">
              <w:rPr>
                <w:rStyle w:val="Hyperlink"/>
                <w:rFonts w:ascii="Times New Roman" w:hAnsi="Times New Roman" w:cs="Times New Roman"/>
                <w:sz w:val="16"/>
                <w:szCs w:val="16"/>
              </w:rPr>
              <w:t>https://www.ipma.pt/resources.www/docs/publicacoes.site/docweb/2004/Reln20final.pdf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948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917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rag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eir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. G.; Lim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. P.; Queiroz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. C.; Ribeiro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. A.; Santos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. M. (2006) Biogeographic patterns of intertidal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invertebrate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their association with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alg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istribution along the Portuguese coast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drobiologia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55: 185-192.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86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20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eira d'Ilhas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46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914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ta Cruz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eir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. G.; Lim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. P.; Queiroz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. C.; Ribeiro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. A.; Santos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. M. (2006) Biogeographic patterns of intertidal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invertebrate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their association with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alg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istribution along the Portuguese coast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drobiologia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55: 185-192.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765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39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leal</w:t>
            </w:r>
            <w:proofErr w:type="spellEnd"/>
          </w:p>
        </w:tc>
        <w:tc>
          <w:tcPr>
            <w:tcW w:w="10099" w:type="dxa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hyperlink r:id="rId8" w:history="1">
              <w:r w:rsidR="000E5E25"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US"/>
                </w:rPr>
                <w:t>http://macoi.ci.uc.pt/spec_list_detail.php?spec_id=8&amp;order=tpup</w:t>
              </w:r>
            </w:hyperlink>
            <w:r w:rsidR="000E5E25"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0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777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037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arcos</w:t>
            </w:r>
          </w:p>
        </w:tc>
        <w:tc>
          <w:tcPr>
            <w:tcW w:w="10099" w:type="dxa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9" w:history="1">
              <w:r w:rsidR="000E5E25"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macoi.ci.uc.pt/spec_list_detail.php?spec_id=8&amp;order=tpup</w:t>
              </w:r>
            </w:hyperlink>
            <w:r w:rsidR="000E5E25"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1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445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525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ud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eir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. G.; Lim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. P.; Queiroz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. C.; Ribeiro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. A.; Santos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. M. (2006) Biogeographic patterns of intertidal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invertebrate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their association with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alg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istribution along the Portuguese coast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drobiologia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55: 185-192.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1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944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36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delo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eir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. G.; Lim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. P.; Queiroz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. C.; Ribeiro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. A.; Santos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. M. (2006) Biogeographic patterns of intertidal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invertebrate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their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association with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alg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istribution along the Portuguese coast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drobiologia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55: 185-192.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lastRenderedPageBreak/>
              <w:t>41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962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512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an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1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401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75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edo</w:t>
            </w:r>
          </w:p>
        </w:tc>
        <w:tc>
          <w:tcPr>
            <w:tcW w:w="10099" w:type="dxa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0" w:history="1">
              <w:r w:rsidR="000E5E25"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macoi.ci.uc.pt/spec_list_detail.php?spec_id=8&amp;order=tpup</w:t>
              </w:r>
            </w:hyperlink>
            <w:r w:rsidR="000E5E25"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2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294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-8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8972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iés</w:t>
            </w:r>
            <w:proofErr w:type="spellEnd"/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baja-Cordero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.A. &amp; Troncoso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J.S. (2011) Upper and lower limits of rocky shore organisms at different spatial scales and wave exposure (Islas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íes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W Spain)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alassas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7:81-100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3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04</w:t>
            </w:r>
          </w:p>
        </w:tc>
        <w:tc>
          <w:tcPr>
            <w:tcW w:w="1045" w:type="dxa"/>
            <w:noWrap/>
            <w:vAlign w:val="center"/>
            <w:hideMark/>
          </w:tcPr>
          <w:p w:rsidR="000E5E25" w:rsidRPr="000E5E25" w:rsidRDefault="000E5E25" w:rsidP="000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9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61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res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7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3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uñ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2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rrol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ranja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A.; Cremades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J.; Bárbara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I. (1992) Catálogo de las algas bentónicas marinas de la Ría de Ferrol (Galicia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N.O. de la Península Ibérica) y consideraciones biogeográficas sobre su flora. Nova Acta Científica Compostelana (Bioloxía)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3:3-21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6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2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deir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erez-Cirera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J. L.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1975a. Catálogo floristico de las algas bentonicas de la Ria de Cedeira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NO de España. — An.Inst. bot. A. J. Cavanilles32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53–74.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3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3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ci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0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urán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Morán (1994) Descripción de las comunidades dominadas por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macroalga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 en la costa de Asturias. Departamento de Biología de Organismos y Sistema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 Universidad de Oviedo.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6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4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nco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ernández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C.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Niell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F.X. &amp; Anadón</w:t>
            </w:r>
            <w:r w:rsid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R. (1983). Comparación de dos comunidades de horizontes intermareales con abundancia de Bifurcaria bifurcata Ros. en las costas N y NO de España. </w:t>
            </w:r>
            <w:proofErr w:type="spellStart"/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nvestigacion</w:t>
            </w:r>
            <w:proofErr w:type="spellEnd"/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esquera</w:t>
            </w:r>
            <w:proofErr w:type="spellEnd"/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47(3): 435-455.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8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6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 Rinconín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Morán (1994) Descripción de las comunidades dominadas por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macroalga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 en la costa de Asturias. Departamento de Biología de Organismos y Sistema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 Universidad de Oviedo.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3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7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tres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3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eln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Morán (1994) Descripción de las comunidades dominadas por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macroalga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 en la costa de Asturias. Departamento de Biología de Organismos y Sistema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 Universidad de Oviedo.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0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ísula de la Magdalena</w:t>
            </w:r>
          </w:p>
        </w:tc>
        <w:tc>
          <w:tcPr>
            <w:tcW w:w="10099" w:type="dxa"/>
            <w:vAlign w:val="center"/>
          </w:tcPr>
          <w:p w:rsidR="000E5E25" w:rsidRPr="000E5E25" w:rsidRDefault="00BD74EA" w:rsidP="000E5E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" w:history="1">
              <w:r w:rsidR="000E5E25" w:rsidRPr="000E5E2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http://portal.ayto-santander.es/documentos/pgou/t01_informacion_urbanistica/informacion_urbanistica_9.pdf</w:t>
              </w:r>
            </w:hyperlink>
            <w:r w:rsidR="000E5E25"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</w:p>
        </w:tc>
      </w:tr>
      <w:tr w:rsidR="000E5E25" w:rsidRPr="00BD74EA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1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j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rPr>
          <w:trHeight w:val="240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2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80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ñakoz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</w:rPr>
              <w:t>Díez I.</w:t>
            </w:r>
            <w:r w:rsidR="00484C9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</w:rPr>
              <w:t xml:space="preserve"> Santolaria A.</w:t>
            </w:r>
            <w:r w:rsidR="00484C9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</w:rPr>
              <w:t xml:space="preserve"> Secilla A.</w:t>
            </w:r>
            <w:r w:rsidR="00484C9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rostiaga</w:t>
            </w:r>
            <w:proofErr w:type="spellEnd"/>
            <w:r w:rsidRP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.M. (2009). 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overy stages over long-term monitoring of the intertidal vegetation in the ‘</w:t>
            </w: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ra</w:t>
            </w:r>
            <w:proofErr w:type="spell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 Bilbao’ area and on the adjacent coast (N. Spain). </w:t>
            </w:r>
            <w:r w:rsidRPr="000E5E2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uropean Journal of Phycology</w:t>
            </w:r>
            <w:r w:rsidR="00484C9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E5E25">
              <w:rPr>
                <w:rFonts w:ascii="Times New Roman" w:hAnsi="Times New Roman" w:cs="Times New Roman"/>
                <w:bCs/>
                <w:sz w:val="16"/>
                <w:szCs w:val="16"/>
              </w:rPr>
              <w:t>44: 1-14.</w:t>
            </w:r>
          </w:p>
        </w:tc>
      </w:tr>
      <w:tr w:rsidR="000E5E25" w:rsidRPr="000E5E25" w:rsidTr="000E5E25">
        <w:trPr>
          <w:trHeight w:val="255"/>
        </w:trPr>
        <w:tc>
          <w:tcPr>
            <w:tcW w:w="909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59</w:t>
            </w:r>
          </w:p>
        </w:tc>
        <w:tc>
          <w:tcPr>
            <w:tcW w:w="1045" w:type="dxa"/>
            <w:noWrap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3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ztelugatxe</w:t>
            </w:r>
            <w:proofErr w:type="spellEnd"/>
          </w:p>
        </w:tc>
        <w:tc>
          <w:tcPr>
            <w:tcW w:w="10099" w:type="dxa"/>
            <w:vMerge w:val="restart"/>
            <w:vAlign w:val="center"/>
          </w:tcPr>
          <w:p w:rsidR="000E5E25" w:rsidRPr="000E5E25" w:rsidRDefault="000E5E25" w:rsidP="000E5E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Unknown (2006) Programa de vigilancia y control de la Introducción de especies invasoras en los ecosistemas litorales de la costa vasca. </w:t>
            </w:r>
            <w:r w:rsidRPr="00484C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2. Costa de Bizkaia. 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Departamiento de Medio Ambiente e Ordenacion del territorio del Gobierno Vasco. 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begin"/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instrText xml:space="preserve"> HYPERLINK "http://www.ingurumena.ejgv.euskadi.net/r49-3074/eu/contenidos/informe_estudio/invasoras_costa/eu_doc/adjuntos/memoria2.pdf" </w:instrTex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separate"/>
            </w:r>
            <w:r w:rsidRPr="000E5E25">
              <w:rPr>
                <w:rStyle w:val="Hyperlink"/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http://www.ingurumena.ejgv.euskadi.net/r49-3074/eu/contenidos/informe_estudio/invasoras_costa/eu_doc/adjuntos/memoria2.pdf</w:t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end"/>
            </w:r>
            <w:r w:rsidRPr="000E5E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  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71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67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ikitio</w:t>
            </w:r>
            <w:proofErr w:type="spellEnd"/>
          </w:p>
        </w:tc>
        <w:tc>
          <w:tcPr>
            <w:tcW w:w="10099" w:type="dxa"/>
            <w:vMerge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79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25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umaya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36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8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u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d</w:t>
            </w:r>
          </w:p>
        </w:tc>
        <w:tc>
          <w:tcPr>
            <w:tcW w:w="10099" w:type="dxa"/>
            <w:vMerge w:val="restart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Barrilé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 </w:t>
            </w:r>
            <w:r w:rsidRPr="000E5E2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s-ES_tradnl"/>
              </w:rPr>
              <w:t>et al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 xml:space="preserve">. (2007) </w:t>
            </w:r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Mise en place de la DCE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dans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les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masses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d'eau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côtières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des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Pays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de la Loire -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Prospection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de la flore et de la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faune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benthiques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et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proposition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d'un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réseau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 de </w:t>
            </w:r>
            <w:proofErr w:type="spellStart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>surveillance</w:t>
            </w:r>
            <w:proofErr w:type="spellEnd"/>
            <w:r w:rsidRPr="000E5E2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_tradnl"/>
              </w:rPr>
              <w:t xml:space="preserve">. IFREMER. </w:t>
            </w:r>
            <w:hyperlink r:id="rId12" w:history="1">
              <w:r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archimer.ifremer.fr/doc/00000/2591/</w:t>
              </w:r>
            </w:hyperlink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5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u Nord</w:t>
            </w:r>
          </w:p>
        </w:tc>
        <w:tc>
          <w:tcPr>
            <w:tcW w:w="10099" w:type="dxa"/>
            <w:vMerge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4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iac-sur-Mer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4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beron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llio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omas-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uyo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ulioli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iovetti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urgougno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. and Le Gal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Y. (2001) Marine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tifoulant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rom </w:t>
            </w:r>
            <w:r w:rsidRPr="000E5E2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ifurcaria bifurcata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aeophyceae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stoseirace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and other brown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alg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 Biofouling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7: 189-201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70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3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int Guénolé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lervi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e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an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K.;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umi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.; Cérantol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.; Culioli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.; Stiger-Pouvreau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. (2013) Spatiotemporal variations of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terpen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oduction in the brown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alga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E5E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furcaria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ifurcata from the western coasts of </w:t>
            </w:r>
            <w:r w:rsidRPr="000E5E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rittany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France). Journal of Applied Phycology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6: 1207-1214.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43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87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louzané</w:t>
            </w:r>
            <w:proofErr w:type="spellEnd"/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an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égou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. and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iger-Pouvreau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. (2008) Effect of different conditioning treatments on total phenolic content and antioxidant activities in two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rgassacean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ecies: Comparison of the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rondos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rgassum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uticum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ndo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nsholt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the cylindrical Bifurcaria bifurcata R. Ross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ycological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search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6: 238–245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5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5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e de Molene</w:t>
            </w:r>
          </w:p>
        </w:tc>
        <w:tc>
          <w:tcPr>
            <w:tcW w:w="10099" w:type="dxa"/>
            <w:vAlign w:val="bottom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3" w:history="1">
              <w:r w:rsidR="000E5E25"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inpn.mnhn.fr/zone/znieff/espece/72522</w:t>
              </w:r>
            </w:hyperlink>
            <w:r w:rsidR="000E5E25"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90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 Sall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llio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omas-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uyo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ulioli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iovetti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.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urgougno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. and Le Gal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Y. (2001) Marine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tifoulant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rom </w:t>
            </w:r>
            <w:r w:rsidRPr="000E5E2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ifurcaria bifurcata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(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aeophyceae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stoseirace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and other brown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alga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 Biofouling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7: 189-201.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2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4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smeur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lervi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e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an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K.;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umin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.; Cérantol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.; Culioli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.; Stiger-Pouvreau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. (2013) Spatiotemporal variations of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terpen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oduction in the brown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croalga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E5E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furcaria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ifurcata from the western coasts of </w:t>
            </w:r>
            <w:r w:rsidRPr="000E5E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rittany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France). Journal of Applied Phycology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6: 1207-1214.</w:t>
            </w: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0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4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coff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0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5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inte de Primel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ez René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udouin Jacques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raud Jean-Paul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hm K.B (1973). Répartition des grands champs d'algues brunes sur les côtes françaises de la Manche Occidentale entre l'Ile grande et l'Ile de Siec.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cience et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êche</w:t>
            </w:r>
            <w:proofErr w:type="spellEnd"/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26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-12. Open Access version : </w:t>
            </w:r>
            <w:hyperlink r:id="rId14" w:history="1">
              <w:r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US"/>
                </w:rPr>
                <w:t>http://archimer.ifremer.fr/doc/00000/7092/</w:t>
              </w:r>
            </w:hyperlink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8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7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ban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99" w:type="dxa"/>
            <w:vMerge w:val="restart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all </w:t>
            </w:r>
            <w:r w:rsidRPr="000E5E2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t al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2007)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eux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e surveillance du Benthos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égion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retagne.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ivi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ationnel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es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oche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ertidales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Flore)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FREMER</w:t>
            </w:r>
          </w:p>
          <w:p w:rsidR="000E5E25" w:rsidRPr="000E5E25" w:rsidRDefault="00BD74EA" w:rsidP="000E5E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hyperlink r:id="rId15" w:history="1">
              <w:r w:rsidR="000E5E25" w:rsidRPr="000E5E2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://www.rebent.org//medias/documents/www/contenu/documents/REBENT_RAF_035_SyntheseSuiviStationnel_ed2011_v2r0.pdf</w:t>
              </w:r>
            </w:hyperlink>
            <w:r w:rsidR="000E5E25" w:rsidRPr="000E5E2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7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65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’île de Bréhat</w:t>
            </w:r>
          </w:p>
        </w:tc>
        <w:tc>
          <w:tcPr>
            <w:tcW w:w="10099" w:type="dxa"/>
            <w:vMerge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1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6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int-Briac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8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5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nville</w:t>
            </w:r>
          </w:p>
        </w:tc>
        <w:tc>
          <w:tcPr>
            <w:tcW w:w="10099" w:type="dxa"/>
            <w:vMerge w:val="restart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6" w:history="1">
              <w:r w:rsidR="000E5E25"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inpn.mnhn.fr/zone/znieff/espece/72522</w:t>
              </w:r>
            </w:hyperlink>
            <w:r w:rsidR="000E5E25"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2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usey</w:t>
            </w:r>
          </w:p>
        </w:tc>
        <w:tc>
          <w:tcPr>
            <w:tcW w:w="10099" w:type="dxa"/>
            <w:vMerge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3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0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K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ernsey</w:t>
            </w:r>
          </w:p>
        </w:tc>
        <w:tc>
          <w:tcPr>
            <w:tcW w:w="10099" w:type="dxa"/>
            <w:vMerge w:val="restart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isp D.J. &amp; Southward A.J. (1958). The Distribution of Intertidal Organisms Along the Coasts of the English Channel. Journal of the Marine Biological Association of the United Kingdom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7:157-203.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95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2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K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erney</w:t>
            </w:r>
            <w:proofErr w:type="spellEnd"/>
          </w:p>
        </w:tc>
        <w:tc>
          <w:tcPr>
            <w:tcW w:w="10099" w:type="dxa"/>
            <w:vMerge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67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36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rquevi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e</w:t>
            </w:r>
          </w:p>
        </w:tc>
        <w:tc>
          <w:tcPr>
            <w:tcW w:w="10099" w:type="dxa"/>
            <w:vMerge w:val="restart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7" w:history="1">
              <w:r w:rsidR="000E5E25"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inpn.mnhn.fr/zone/znieff/espece/72522</w:t>
              </w:r>
            </w:hyperlink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8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s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aint Martin</w:t>
            </w:r>
          </w:p>
        </w:tc>
        <w:tc>
          <w:tcPr>
            <w:tcW w:w="10099" w:type="dxa"/>
            <w:vMerge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3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 Levi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nthron-Sénécheau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aiser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vambez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stel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ussio</w:t>
            </w:r>
            <w:proofErr w:type="spellEnd"/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</w:t>
            </w:r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usig</w:t>
            </w:r>
            <w:proofErr w:type="spellEnd"/>
            <w:r w:rsidR="00484C97"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-M.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2011) Antiprotozoal activities of organic extracts from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rench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arine seaweeds. Marine Drugs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9: 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2–933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4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2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inte de Barfleur </w:t>
            </w:r>
          </w:p>
        </w:tc>
        <w:tc>
          <w:tcPr>
            <w:tcW w:w="10099" w:type="dxa"/>
            <w:vMerge w:val="restart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8" w:history="1">
              <w:r w:rsidR="000E5E25" w:rsidRPr="000E5E25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inpn.mnhn.fr/zone/znieff/espece/72522</w:t>
              </w:r>
            </w:hyperlink>
            <w:r w:rsidR="000E5E25"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5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</w:rPr>
              <w:t>Franc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e de Tatihou</w:t>
            </w:r>
          </w:p>
        </w:tc>
        <w:tc>
          <w:tcPr>
            <w:tcW w:w="10099" w:type="dxa"/>
            <w:vMerge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7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land Bill</w:t>
            </w:r>
          </w:p>
        </w:tc>
        <w:tc>
          <w:tcPr>
            <w:tcW w:w="10099" w:type="dxa"/>
            <w:vMerge w:val="restart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eszkowska</w:t>
            </w:r>
            <w:proofErr w:type="spellEnd"/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endall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.A.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wkins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.J.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aper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.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lliamson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rdman-</w:t>
            </w: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ntford</w:t>
            </w:r>
            <w:proofErr w:type="spellEnd"/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.J. and Southward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.J. (2006) Changes in the Range of Some Common Rocky Shore Species in Britain – A Response to Climate Change? </w:t>
            </w: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biologia</w:t>
            </w:r>
            <w:proofErr w:type="spellEnd"/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55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41-251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6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3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rthmouth</w:t>
            </w:r>
          </w:p>
        </w:tc>
        <w:tc>
          <w:tcPr>
            <w:tcW w:w="10099" w:type="dxa"/>
            <w:vMerge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E5E25" w:rsidRPr="00BD74EA" w:rsidTr="000E5E25">
        <w:tc>
          <w:tcPr>
            <w:tcW w:w="909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5</w:t>
            </w:r>
          </w:p>
        </w:tc>
        <w:tc>
          <w:tcPr>
            <w:tcW w:w="1045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6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nbury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0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6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oe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ns GM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wkins SJ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ompson RC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enkins SR (2007) Community structure and functioning in intertidal </w:t>
            </w: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kpools</w:t>
            </w:r>
            <w:proofErr w:type="spell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effects of pool size and shore height at different successional </w:t>
            </w:r>
            <w:proofErr w:type="gram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s  Marine</w:t>
            </w:r>
            <w:proofErr w:type="gram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cology Progress Series 329:43-55.</w:t>
            </w:r>
          </w:p>
        </w:tc>
      </w:tr>
      <w:tr w:rsidR="000E5E25" w:rsidRPr="00BD74EA" w:rsidTr="000E5E25">
        <w:tc>
          <w:tcPr>
            <w:tcW w:w="909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6</w:t>
            </w:r>
          </w:p>
        </w:tc>
        <w:tc>
          <w:tcPr>
            <w:tcW w:w="1045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4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use Hole 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BD74EA" w:rsidTr="000E5E25">
        <w:tc>
          <w:tcPr>
            <w:tcW w:w="909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6</w:t>
            </w:r>
          </w:p>
        </w:tc>
        <w:tc>
          <w:tcPr>
            <w:tcW w:w="1045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. Ives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BD74EA" w:rsidTr="000E5E25">
        <w:tc>
          <w:tcPr>
            <w:tcW w:w="909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8</w:t>
            </w:r>
          </w:p>
        </w:tc>
        <w:tc>
          <w:tcPr>
            <w:tcW w:w="1045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4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zeath 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484C97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6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4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ckington Haven</w:t>
            </w:r>
          </w:p>
        </w:tc>
        <w:tc>
          <w:tcPr>
            <w:tcW w:w="10099" w:type="dxa"/>
            <w:vAlign w:val="center"/>
          </w:tcPr>
          <w:p w:rsidR="000E5E25" w:rsidRPr="00484C97" w:rsidRDefault="00BD74EA" w:rsidP="000E5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9" w:history="1">
              <w:r w:rsidR="000E5E25" w:rsidRPr="00484C9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jncc.gov.uk/marine/biotopes/biotope_image.aspx?biotope=JNCCMNCR00001160&amp;cd=3548&amp;image=IMG0079.JPG</w:t>
              </w:r>
            </w:hyperlink>
            <w:r w:rsidR="000E5E25" w:rsidRPr="00484C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5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3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oyd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ach</w:t>
            </w:r>
          </w:p>
        </w:tc>
        <w:tc>
          <w:tcPr>
            <w:tcW w:w="10099" w:type="dxa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fldChar w:fldCharType="begin"/>
            </w:r>
            <w:r w:rsidRPr="00BD74EA">
              <w:rPr>
                <w:lang w:val="en-US"/>
              </w:rPr>
              <w:instrText xml:space="preserve"> HYPERLINK "http://www.marlin.ac.uk/sightingsMapper.php?sps=Bifurcaria%20bifurcata" </w:instrText>
            </w:r>
            <w:r>
              <w:fldChar w:fldCharType="separate"/>
            </w:r>
            <w:r w:rsidR="000E5E25" w:rsidRPr="000E5E25">
              <w:rPr>
                <w:rStyle w:val="Hyperlink"/>
                <w:rFonts w:ascii="Times New Roman" w:hAnsi="Times New Roman" w:cs="Times New Roman"/>
                <w:sz w:val="16"/>
                <w:szCs w:val="16"/>
                <w:lang w:val="en-US"/>
              </w:rPr>
              <w:t>http://www.marlin.ac.uk/sightingsMapper.php?sps=Bifurcaria%20bifurcata</w:t>
            </w:r>
            <w:r>
              <w:rPr>
                <w:rStyle w:val="Hyperlink"/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0E5E25"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56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46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stlemartin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nge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nker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. P. O. &amp; Bunker A. (1998) 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iotope studies on selected rocky shores of South </w:t>
            </w: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mbrokeshire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ollowing the Sea Empress oil spill. CCW SEA EMPRESS CONTRACT REPORT DISTRIBUTION. </w:t>
            </w: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11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57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nny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lip Bay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nes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.E. &amp; Williams R. The Seaweeds of Dale. </w:t>
            </w: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11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99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lonakilty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97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20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ntry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y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iry</w:t>
            </w:r>
            <w:proofErr w:type="spellEnd"/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. </w:t>
            </w:r>
            <w:proofErr w:type="gram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.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"The Marine Algal Flora of </w:t>
            </w: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ntry</w:t>
            </w:r>
            <w:proofErr w:type="spell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y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. Cork"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rish Fisheries Investigations Series B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artment of Agriculture and Fisheries (Fisheries Division) 1973</w:t>
            </w: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47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17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lkee</w:t>
            </w:r>
            <w:proofErr w:type="spellEnd"/>
          </w:p>
        </w:tc>
        <w:tc>
          <w:tcPr>
            <w:tcW w:w="10099" w:type="dxa"/>
            <w:vAlign w:val="center"/>
          </w:tcPr>
          <w:p w:rsidR="000E5E25" w:rsidRPr="000E5E25" w:rsidRDefault="00BD74EA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fldChar w:fldCharType="begin"/>
            </w:r>
            <w:r w:rsidRPr="00BD74EA">
              <w:rPr>
                <w:lang w:val="en-US"/>
              </w:rPr>
              <w:instrText xml:space="preserve"> HYPERLINK "http://www.algaebase.org/search/species/detail/?species_id=Cf11899ab0bf74ef1&amp;-session=abv4:C2D2FB15187da25002WLU1983135" </w:instrText>
            </w:r>
            <w:r>
              <w:fldChar w:fldCharType="separate"/>
            </w:r>
            <w:r w:rsidR="000E5E25" w:rsidRPr="000E5E25">
              <w:rPr>
                <w:rStyle w:val="Hyperlink"/>
                <w:rFonts w:ascii="Times New Roman" w:hAnsi="Times New Roman" w:cs="Times New Roman"/>
                <w:sz w:val="16"/>
                <w:szCs w:val="16"/>
                <w:lang w:val="en-US"/>
              </w:rPr>
              <w:t>http://www.algaebase.org/search/species/detail/?species_id=Cf11899ab0bf74ef1&amp;-session=abv4:C2D2FB15187da25002WLU1983135</w:t>
            </w:r>
            <w:r>
              <w:rPr>
                <w:rStyle w:val="Hyperlink"/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0E5E25"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0E5E25" w:rsidRPr="00484C97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53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nish Point</w:t>
            </w:r>
          </w:p>
        </w:tc>
        <w:tc>
          <w:tcPr>
            <w:tcW w:w="10099" w:type="dxa"/>
            <w:vAlign w:val="center"/>
          </w:tcPr>
          <w:p w:rsidR="000E5E25" w:rsidRPr="00484C97" w:rsidRDefault="00BD74EA" w:rsidP="000E5E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20" w:history="1">
              <w:r w:rsidR="000E5E25" w:rsidRPr="00484C9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algaebase.org/search/species/detail/?species_id=n3beb1af3396aad0e&amp;sk=10</w:t>
              </w:r>
            </w:hyperlink>
            <w:r w:rsidR="000E5E25" w:rsidRPr="00484C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13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9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lway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mpled by the authors and/or colleagues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1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9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32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ran</w:t>
            </w:r>
            <w:proofErr w:type="spellEnd"/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slands</w:t>
            </w:r>
          </w:p>
        </w:tc>
        <w:tc>
          <w:tcPr>
            <w:tcW w:w="10099" w:type="dxa"/>
            <w:vMerge w:val="restart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éra</w:t>
            </w:r>
            <w:proofErr w:type="spellEnd"/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. (1962). Some aspects of the problem of the distribution of </w:t>
            </w:r>
            <w:r w:rsidRPr="000E5E2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ifurcaria bifurcata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lley</w:t>
            </w:r>
            <w:proofErr w:type="spell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Ross on the shores of Ireland</w:t>
            </w:r>
            <w:r w:rsidR="00484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th</w:t>
            </w:r>
            <w:proofErr w:type="gram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Shannon Estuary. </w:t>
            </w:r>
            <w:r w:rsidRPr="000E5E2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ceedings of the Royal Irish Academy</w:t>
            </w:r>
            <w:r w:rsidRPr="000E5E25">
              <w:rPr>
                <w:rFonts w:ascii="Times New Roman" w:hAnsi="Times New Roman" w:cs="Times New Roman"/>
                <w:sz w:val="16"/>
                <w:szCs w:val="16"/>
              </w:rPr>
              <w:t xml:space="preserve"> 62B: 77-101.</w:t>
            </w: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133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0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87" w:type="dxa"/>
            <w:vAlign w:val="bottom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shbofin</w:t>
            </w:r>
          </w:p>
        </w:tc>
        <w:tc>
          <w:tcPr>
            <w:tcW w:w="10099" w:type="dxa"/>
            <w:vMerge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3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ughanakilla</w:t>
            </w:r>
          </w:p>
        </w:tc>
        <w:tc>
          <w:tcPr>
            <w:tcW w:w="10099" w:type="dxa"/>
            <w:vMerge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5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0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1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ky</w:t>
            </w:r>
          </w:p>
        </w:tc>
        <w:tc>
          <w:tcPr>
            <w:tcW w:w="10099" w:type="dxa"/>
            <w:vMerge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E5E25" w:rsidRPr="000E5E25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8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8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in beg</w:t>
            </w:r>
          </w:p>
        </w:tc>
        <w:tc>
          <w:tcPr>
            <w:tcW w:w="10099" w:type="dxa"/>
            <w:vMerge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E5E25" w:rsidRPr="00BD74EA" w:rsidTr="000E5E25">
        <w:tc>
          <w:tcPr>
            <w:tcW w:w="909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4</w:t>
            </w:r>
          </w:p>
        </w:tc>
        <w:tc>
          <w:tcPr>
            <w:tcW w:w="1045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 w:rsidR="00484C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7</w:t>
            </w:r>
          </w:p>
        </w:tc>
        <w:tc>
          <w:tcPr>
            <w:tcW w:w="880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87" w:type="dxa"/>
            <w:vAlign w:val="center"/>
          </w:tcPr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5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lyhoorisky Point</w:t>
            </w:r>
          </w:p>
        </w:tc>
        <w:tc>
          <w:tcPr>
            <w:tcW w:w="10099" w:type="dxa"/>
            <w:vAlign w:val="center"/>
          </w:tcPr>
          <w:p w:rsidR="000E5E25" w:rsidRPr="000E5E25" w:rsidRDefault="000E5E25" w:rsidP="000E5E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(2005) Conservation Plan for </w:t>
            </w: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lyhoorisky</w:t>
            </w:r>
            <w:proofErr w:type="spell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int to </w:t>
            </w: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nad</w:t>
            </w:r>
            <w:proofErr w:type="spell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ead </w:t>
            </w:r>
            <w:proofErr w:type="spellStart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AC</w:t>
            </w:r>
            <w:proofErr w:type="spellEnd"/>
            <w:r w:rsidRPr="000E5E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— Site Code 1975. </w:t>
            </w:r>
            <w:r w:rsidRPr="000E5E2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Dept. of Environment</w:t>
            </w:r>
            <w:r w:rsidR="00484C9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.</w:t>
            </w:r>
            <w:r w:rsidRPr="000E5E2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Heritage and Local Government. </w:t>
            </w:r>
            <w:hyperlink r:id="rId21" w:history="1">
              <w:r w:rsidRPr="000E5E2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://www.npws.ie/publications/archive/CP001975.pdf</w:t>
              </w:r>
            </w:hyperlink>
            <w:r w:rsidRPr="000E5E2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  <w:p w:rsidR="000E5E25" w:rsidRPr="000E5E25" w:rsidRDefault="000E5E25" w:rsidP="000E5E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231035" w:rsidRPr="000E5E25" w:rsidRDefault="00231035">
      <w:pPr>
        <w:rPr>
          <w:lang w:val="en-GB"/>
        </w:rPr>
      </w:pPr>
    </w:p>
    <w:sectPr w:rsidR="00231035" w:rsidRPr="000E5E25" w:rsidSect="00AF1EE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EE8"/>
    <w:rsid w:val="00031291"/>
    <w:rsid w:val="00071FEF"/>
    <w:rsid w:val="000E5E25"/>
    <w:rsid w:val="0020475A"/>
    <w:rsid w:val="00230C3E"/>
    <w:rsid w:val="00231035"/>
    <w:rsid w:val="00283E96"/>
    <w:rsid w:val="002C48F8"/>
    <w:rsid w:val="004148C4"/>
    <w:rsid w:val="00484C97"/>
    <w:rsid w:val="005E5080"/>
    <w:rsid w:val="00862F5B"/>
    <w:rsid w:val="009460BF"/>
    <w:rsid w:val="00AE52EB"/>
    <w:rsid w:val="00AF1EE8"/>
    <w:rsid w:val="00BC23AA"/>
    <w:rsid w:val="00BD74EA"/>
    <w:rsid w:val="00BE02CB"/>
    <w:rsid w:val="00BE51D4"/>
    <w:rsid w:val="00C86B5C"/>
    <w:rsid w:val="00DF5965"/>
    <w:rsid w:val="00E27B7A"/>
    <w:rsid w:val="00E316EE"/>
    <w:rsid w:val="00E95A61"/>
    <w:rsid w:val="00F02066"/>
    <w:rsid w:val="00F9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E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1EE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E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1EE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0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59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4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2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0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8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74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5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9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0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53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25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46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97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5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2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55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14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81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3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acoi.ci.uc.pt/spec_list_detail.php?spec_id=8&amp;order=tpup" TargetMode="External"/><Relationship Id="rId13" Type="http://schemas.openxmlformats.org/officeDocument/2006/relationships/hyperlink" Target="http://inpn.mnhn.fr/zone/znieff/espece/72522" TargetMode="External"/><Relationship Id="rId18" Type="http://schemas.openxmlformats.org/officeDocument/2006/relationships/hyperlink" Target="http://inpn.mnhn.fr/zone/znieff/espece/7252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pws.ie/publications/archive/CP001975.pdf" TargetMode="External"/><Relationship Id="rId7" Type="http://schemas.openxmlformats.org/officeDocument/2006/relationships/hyperlink" Target="http://collections.si.edu/search/results.htm?tag.cstype=all&amp;q=bifurcaria+bifurcata&amp;fq=place:%22Morocco%22" TargetMode="External"/><Relationship Id="rId12" Type="http://schemas.openxmlformats.org/officeDocument/2006/relationships/hyperlink" Target="http://archimer.ifremer.fr/doc/00000/2591/" TargetMode="External"/><Relationship Id="rId17" Type="http://schemas.openxmlformats.org/officeDocument/2006/relationships/hyperlink" Target="http://inpn.mnhn.fr/zone/znieff/espece/72522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inpn.mnhn.fr/zone/znieff/espece/72522" TargetMode="External"/><Relationship Id="rId20" Type="http://schemas.openxmlformats.org/officeDocument/2006/relationships/hyperlink" Target="http://www.algaebase.org/search/species/detail/?species_id=n3beb1af3396aad0e&amp;sk=10" TargetMode="External"/><Relationship Id="rId1" Type="http://schemas.openxmlformats.org/officeDocument/2006/relationships/styles" Target="styles.xml"/><Relationship Id="rId6" Type="http://schemas.openxmlformats.org/officeDocument/2006/relationships/hyperlink" Target="http://collections.si.edu/search/results.htm?tag.cstype=all&amp;q=bifurcaria+bifurcata&amp;fq=place:%22Morocco%22" TargetMode="External"/><Relationship Id="rId11" Type="http://schemas.openxmlformats.org/officeDocument/2006/relationships/hyperlink" Target="http://portal.ayto-santander.es/documentos/pgou/t01_informacion_urbanistica/informacion_urbanistica_9.pdf" TargetMode="External"/><Relationship Id="rId5" Type="http://schemas.openxmlformats.org/officeDocument/2006/relationships/hyperlink" Target="http://collections.si.edu/search/results.htm?tag.cstype=all&amp;q=bifurcaria+bifurcata&amp;fq=place:%22Morocco%22" TargetMode="External"/><Relationship Id="rId15" Type="http://schemas.openxmlformats.org/officeDocument/2006/relationships/hyperlink" Target="http://www.rebent.org//medias/documents/www/contenu/documents/REBENT_RAF_035_SyntheseSuiviStationnel_ed2011_v2r0.pdf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macoi.ci.uc.pt/spec_list_detail.php?spec_id=8&amp;order=tpup" TargetMode="External"/><Relationship Id="rId19" Type="http://schemas.openxmlformats.org/officeDocument/2006/relationships/hyperlink" Target="http://www.jncc.gov.uk/marine/biotopes/biotope_image.aspx?biotope=JNCCMNCR00001160&amp;cd=3548&amp;image=IMG0079.JP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macoi.ci.uc.pt/spec_list_detail.php?spec_id=8&amp;order=tpup" TargetMode="External"/><Relationship Id="rId14" Type="http://schemas.openxmlformats.org/officeDocument/2006/relationships/hyperlink" Target="http://archimer.ifremer.fr/doc/00000/7092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4</Pages>
  <Words>2518</Words>
  <Characters>13598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ples</dc:creator>
  <cp:lastModifiedBy>staples</cp:lastModifiedBy>
  <cp:revision>9</cp:revision>
  <dcterms:created xsi:type="dcterms:W3CDTF">2014-10-03T09:48:00Z</dcterms:created>
  <dcterms:modified xsi:type="dcterms:W3CDTF">2015-06-11T11:25:00Z</dcterms:modified>
</cp:coreProperties>
</file>